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49F3E" w14:textId="443428CC" w:rsidR="002473AD" w:rsidRDefault="002473AD" w:rsidP="002473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A07F87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Table</w:t>
      </w:r>
    </w:p>
    <w:p w14:paraId="0528E2E1" w14:textId="5D5BDD74" w:rsidR="00BB0B8E" w:rsidRDefault="00BB0B8E"/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07F87" w:rsidRPr="00F55A79" w14:paraId="34B3FD60" w14:textId="77777777" w:rsidTr="00F92DCA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73A3E994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b/>
              </w:rPr>
              <w:t>I-</w:t>
            </w:r>
            <w:proofErr w:type="spellStart"/>
            <w:r w:rsidRPr="00F55A79">
              <w:rPr>
                <w:rFonts w:ascii="Times New Roman" w:eastAsia="Times New Roman" w:hAnsi="Times New Roman" w:cs="Times New Roman"/>
                <w:b/>
              </w:rPr>
              <w:t>modulon</w:t>
            </w:r>
            <w:proofErr w:type="spellEnd"/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7244C2A1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b/>
              </w:rPr>
              <w:t xml:space="preserve">FDR-corrected </w:t>
            </w:r>
            <w:r w:rsidRPr="00F55A79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52EBA208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b/>
              </w:rPr>
              <w:t>Inference</w:t>
            </w:r>
          </w:p>
        </w:tc>
      </w:tr>
      <w:tr w:rsidR="00A07F87" w:rsidRPr="00F55A79" w14:paraId="7A2B7AF0" w14:textId="77777777" w:rsidTr="00F92DCA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C1800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5A79">
              <w:rPr>
                <w:rFonts w:ascii="Times New Roman" w:eastAsia="Times New Roman" w:hAnsi="Times New Roman" w:cs="Times New Roman"/>
              </w:rPr>
              <w:t>CysB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1A6D3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F55A79">
              <w:rPr>
                <w:rFonts w:ascii="Times New Roman" w:eastAsia="Times New Roman" w:hAnsi="Times New Roman" w:cs="Times New Roman"/>
              </w:rPr>
              <w:t>&lt; 10</w:t>
            </w:r>
            <w:r w:rsidRPr="00F55A79">
              <w:rPr>
                <w:rFonts w:ascii="Times New Roman" w:eastAsia="Times New Roman" w:hAnsi="Times New Roman" w:cs="Times New Roman"/>
                <w:vertAlign w:val="superscript"/>
              </w:rPr>
              <w:t>−5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992A3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urifying selection</w:t>
            </w:r>
          </w:p>
        </w:tc>
      </w:tr>
      <w:tr w:rsidR="00A07F87" w:rsidRPr="00F55A79" w14:paraId="235E2C9D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118468A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Leu/Il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B5717FD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F55A79">
              <w:rPr>
                <w:rFonts w:ascii="Times New Roman" w:eastAsia="Times New Roman" w:hAnsi="Times New Roman" w:cs="Times New Roman"/>
              </w:rPr>
              <w:t>&lt; 10</w:t>
            </w:r>
            <w:r w:rsidRPr="00F55A79">
              <w:rPr>
                <w:rFonts w:ascii="Times New Roman" w:eastAsia="Times New Roman" w:hAnsi="Times New Roman" w:cs="Times New Roman"/>
                <w:vertAlign w:val="superscript"/>
              </w:rPr>
              <w:t>−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740287D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urifying selection</w:t>
            </w:r>
          </w:p>
        </w:tc>
      </w:tr>
      <w:tr w:rsidR="00A07F87" w:rsidRPr="00F55A79" w14:paraId="74C12668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EE23768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Duplication-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7748FB5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&lt; 10</w:t>
            </w:r>
            <w:r w:rsidRPr="00F55A79">
              <w:rPr>
                <w:rFonts w:ascii="Times New Roman" w:eastAsia="Times New Roman" w:hAnsi="Times New Roman" w:cs="Times New Roman"/>
                <w:vertAlign w:val="superscript"/>
              </w:rPr>
              <w:t>−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DBA0791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urifying selection</w:t>
            </w:r>
          </w:p>
        </w:tc>
      </w:tr>
      <w:tr w:rsidR="00A07F87" w:rsidRPr="00F55A79" w14:paraId="76875F30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0EB50BA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5A79">
              <w:rPr>
                <w:rFonts w:ascii="Times New Roman" w:eastAsia="Times New Roman" w:hAnsi="Times New Roman" w:cs="Times New Roman"/>
              </w:rPr>
              <w:t>fimbrae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E84CD9B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&lt; 10</w:t>
            </w:r>
            <w:r w:rsidRPr="00F55A79">
              <w:rPr>
                <w:rFonts w:ascii="Times New Roman" w:eastAsia="Times New Roman" w:hAnsi="Times New Roman" w:cs="Times New Roman"/>
                <w:vertAlign w:val="superscript"/>
              </w:rPr>
              <w:t>−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7D08B93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urifying selection</w:t>
            </w:r>
          </w:p>
        </w:tc>
      </w:tr>
      <w:tr w:rsidR="00A07F87" w:rsidRPr="00F55A79" w14:paraId="76870C25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25BBE02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5A79">
              <w:rPr>
                <w:rFonts w:ascii="Times New Roman" w:eastAsia="Times New Roman" w:hAnsi="Times New Roman" w:cs="Times New Roman"/>
              </w:rPr>
              <w:t>RcsAB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4951915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= 0.00017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6F029F8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urifying selection</w:t>
            </w:r>
          </w:p>
        </w:tc>
      </w:tr>
      <w:tr w:rsidR="00A07F87" w:rsidRPr="00F55A79" w14:paraId="466EC457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5E9EDCA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Crp-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A542C15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= 0.00031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A2C0955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ositive selection</w:t>
            </w:r>
          </w:p>
        </w:tc>
      </w:tr>
      <w:tr w:rsidR="00A07F87" w:rsidRPr="00F55A79" w14:paraId="3A363CCA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26F1BDE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flu-</w:t>
            </w:r>
            <w:proofErr w:type="spellStart"/>
            <w:r w:rsidRPr="00F55A79">
              <w:rPr>
                <w:rFonts w:ascii="Times New Roman" w:eastAsia="Times New Roman" w:hAnsi="Times New Roman" w:cs="Times New Roman"/>
              </w:rPr>
              <w:t>yeeRS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B8CDA75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= 0.00063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5A586EF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ositive selection</w:t>
            </w:r>
          </w:p>
        </w:tc>
      </w:tr>
      <w:tr w:rsidR="00A07F87" w:rsidRPr="00F55A79" w14:paraId="3CE62239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DC6F38A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5A79">
              <w:rPr>
                <w:rFonts w:ascii="Times New Roman" w:eastAsia="Times New Roman" w:hAnsi="Times New Roman" w:cs="Times New Roman"/>
              </w:rPr>
              <w:t>MetJ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479CD06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= 0.00087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FBB3B7E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urifying selection</w:t>
            </w:r>
          </w:p>
        </w:tc>
      </w:tr>
      <w:tr w:rsidR="00A07F87" w:rsidRPr="00F55A79" w14:paraId="67240A8B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3BBA931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5A79">
              <w:rPr>
                <w:rFonts w:ascii="Times New Roman" w:eastAsia="Times New Roman" w:hAnsi="Times New Roman" w:cs="Times New Roman"/>
              </w:rPr>
              <w:t>FadR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1569764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= 0.00098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1FAA1F4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urifying selection</w:t>
            </w:r>
          </w:p>
        </w:tc>
      </w:tr>
      <w:tr w:rsidR="00A07F87" w:rsidRPr="00F55A79" w14:paraId="19B35FAE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CB56ED4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yruvat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769B048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  <w:i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= 0.0024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C9C77F8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urifying selection</w:t>
            </w:r>
          </w:p>
        </w:tc>
      </w:tr>
      <w:tr w:rsidR="00A07F87" w:rsidRPr="00F55A79" w14:paraId="47EC7D12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16A4FFC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translatio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68B2BBF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= 0.0026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41A16E1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urifying selection</w:t>
            </w:r>
          </w:p>
        </w:tc>
      </w:tr>
      <w:tr w:rsidR="00A07F87" w:rsidRPr="00F55A79" w14:paraId="3D8A4662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686F261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5A79">
              <w:rPr>
                <w:rFonts w:ascii="Times New Roman" w:eastAsia="Times New Roman" w:hAnsi="Times New Roman" w:cs="Times New Roman"/>
              </w:rPr>
              <w:t>CsqR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20D6116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= 0.0028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6524769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 xml:space="preserve">purifying selection </w:t>
            </w:r>
          </w:p>
        </w:tc>
      </w:tr>
      <w:tr w:rsidR="00A07F87" w:rsidRPr="00F55A79" w14:paraId="17CDF82F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CBB0320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5A79">
              <w:rPr>
                <w:rFonts w:ascii="Times New Roman" w:eastAsia="Times New Roman" w:hAnsi="Times New Roman" w:cs="Times New Roman"/>
              </w:rPr>
              <w:t>Lrp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D73E78D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= 0.0034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286C8B0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urifying selection</w:t>
            </w:r>
          </w:p>
        </w:tc>
      </w:tr>
      <w:tr w:rsidR="00A07F87" w:rsidRPr="00F55A79" w14:paraId="677C3E7E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3B6DA4C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ArcA-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8E16A6E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= 0.0035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ABCC91D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urifying selection</w:t>
            </w:r>
          </w:p>
        </w:tc>
      </w:tr>
      <w:tr w:rsidR="00A07F87" w:rsidRPr="00F55A79" w14:paraId="28B51021" w14:textId="77777777" w:rsidTr="00F92DC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4764343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5A79">
              <w:rPr>
                <w:rFonts w:ascii="Times New Roman" w:eastAsia="Times New Roman" w:hAnsi="Times New Roman" w:cs="Times New Roman"/>
              </w:rPr>
              <w:t>GadEWX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7FF32DC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= 0.0036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44F13BD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ositive selection</w:t>
            </w:r>
          </w:p>
        </w:tc>
      </w:tr>
      <w:tr w:rsidR="00A07F87" w:rsidRPr="00F55A79" w14:paraId="3CBBDE98" w14:textId="77777777" w:rsidTr="00F92DCA">
        <w:tc>
          <w:tcPr>
            <w:tcW w:w="3116" w:type="dxa"/>
            <w:tcBorders>
              <w:top w:val="nil"/>
              <w:left w:val="nil"/>
              <w:right w:val="nil"/>
            </w:tcBorders>
          </w:tcPr>
          <w:p w14:paraId="45388CFE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Insertion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2585BF4C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55A79">
              <w:rPr>
                <w:rFonts w:ascii="Times New Roman" w:eastAsia="Times New Roman" w:hAnsi="Times New Roman" w:cs="Times New Roman"/>
              </w:rPr>
              <w:t xml:space="preserve"> = 0.00775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170883FA" w14:textId="77777777" w:rsidR="00A07F87" w:rsidRPr="00F55A79" w:rsidRDefault="00A07F87" w:rsidP="00F92DCA">
            <w:pPr>
              <w:rPr>
                <w:rFonts w:ascii="Times New Roman" w:eastAsia="Times New Roman" w:hAnsi="Times New Roman" w:cs="Times New Roman"/>
              </w:rPr>
            </w:pPr>
            <w:r w:rsidRPr="00F55A79">
              <w:rPr>
                <w:rFonts w:ascii="Times New Roman" w:eastAsia="Times New Roman" w:hAnsi="Times New Roman" w:cs="Times New Roman"/>
              </w:rPr>
              <w:t>positive selection</w:t>
            </w:r>
          </w:p>
        </w:tc>
      </w:tr>
    </w:tbl>
    <w:p w14:paraId="284B8116" w14:textId="77777777" w:rsidR="00A07F87" w:rsidRDefault="00A07F87"/>
    <w:sectPr w:rsidR="00A07F87" w:rsidSect="002C7835">
      <w:type w:val="continuous"/>
      <w:pgSz w:w="12240" w:h="15840"/>
      <w:pgMar w:top="1440" w:right="1440" w:bottom="1440" w:left="1440" w:header="864" w:footer="864" w:gutter="0"/>
      <w:cols w:space="720"/>
      <w:docGrid w:type="lines" w:linePitch="367" w:charSpace="3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drawingGridHorizontalSpacing w:val="121"/>
  <w:drawingGridVerticalSpacing w:val="367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AD"/>
    <w:rsid w:val="0005274C"/>
    <w:rsid w:val="000667BE"/>
    <w:rsid w:val="000D52D9"/>
    <w:rsid w:val="001A12F4"/>
    <w:rsid w:val="00223874"/>
    <w:rsid w:val="00240679"/>
    <w:rsid w:val="002473AD"/>
    <w:rsid w:val="002C7835"/>
    <w:rsid w:val="003206E1"/>
    <w:rsid w:val="00420A82"/>
    <w:rsid w:val="00445299"/>
    <w:rsid w:val="00495918"/>
    <w:rsid w:val="006D0F02"/>
    <w:rsid w:val="00722AE0"/>
    <w:rsid w:val="00A07F87"/>
    <w:rsid w:val="00AB311A"/>
    <w:rsid w:val="00AD5249"/>
    <w:rsid w:val="00BB0B8E"/>
    <w:rsid w:val="00BB3C6E"/>
    <w:rsid w:val="00BF04E6"/>
    <w:rsid w:val="00C25A7C"/>
    <w:rsid w:val="00D12BFA"/>
    <w:rsid w:val="00DE166B"/>
    <w:rsid w:val="00E607A0"/>
    <w:rsid w:val="00E7748D"/>
    <w:rsid w:val="00F13A42"/>
    <w:rsid w:val="00FA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465D3"/>
  <w15:chartTrackingRefBased/>
  <w15:docId w15:val="{749AF67F-0B54-5945-A40E-8C08C4D73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D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52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07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Nkrumah (ngrant@uidaho.edu)</dc:creator>
  <cp:keywords/>
  <dc:description/>
  <cp:lastModifiedBy>Grant, Nkrumah (ngrant@uidaho.edu)</cp:lastModifiedBy>
  <cp:revision>2</cp:revision>
  <dcterms:created xsi:type="dcterms:W3CDTF">2022-07-11T21:58:00Z</dcterms:created>
  <dcterms:modified xsi:type="dcterms:W3CDTF">2022-07-11T21:58:00Z</dcterms:modified>
</cp:coreProperties>
</file>